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97AFA" w14:textId="534FC4F7" w:rsidR="00FD5D61" w:rsidRDefault="00FD5D61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B222E6F" w14:textId="01B65B8A" w:rsidR="00694E30" w:rsidRPr="00B43A70" w:rsidRDefault="00694E30" w:rsidP="00694E3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1E7B74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CF323C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1E7B74">
        <w:rPr>
          <w:rFonts w:ascii="Arial" w:hAnsi="Arial" w:cs="Arial"/>
          <w:b/>
          <w:bCs/>
          <w:sz w:val="24"/>
          <w:szCs w:val="24"/>
          <w:lang w:val="en-US"/>
        </w:rPr>
        <w:t xml:space="preserve"> Table</w:t>
      </w:r>
      <w:r w:rsidRPr="00B43A70">
        <w:rPr>
          <w:rFonts w:ascii="Arial" w:hAnsi="Arial" w:cs="Arial"/>
          <w:sz w:val="24"/>
          <w:szCs w:val="24"/>
          <w:lang w:val="en-US"/>
        </w:rPr>
        <w:t xml:space="preserve">: Immunosuppressive drugs and regimens used by the </w:t>
      </w:r>
      <w:r>
        <w:rPr>
          <w:rFonts w:ascii="Arial" w:hAnsi="Arial" w:cs="Arial"/>
          <w:sz w:val="24"/>
          <w:szCs w:val="24"/>
          <w:lang w:val="en-US"/>
        </w:rPr>
        <w:t xml:space="preserve">125 </w:t>
      </w:r>
      <w:r w:rsidRPr="00B43A70">
        <w:rPr>
          <w:rFonts w:ascii="Arial" w:hAnsi="Arial" w:cs="Arial"/>
          <w:sz w:val="24"/>
          <w:szCs w:val="24"/>
          <w:lang w:val="en-US"/>
        </w:rPr>
        <w:t>solid transplanted women at enrolment.</w:t>
      </w:r>
    </w:p>
    <w:tbl>
      <w:tblPr>
        <w:tblStyle w:val="TableGrid"/>
        <w:tblW w:w="0" w:type="auto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977"/>
      </w:tblGrid>
      <w:tr w:rsidR="00694E30" w:rsidRPr="001E7B74" w14:paraId="33FCDC41" w14:textId="77777777" w:rsidTr="00E80E41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C3383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bookmarkStart w:id="0" w:name="_Hlk62377066"/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mmunosuppressive d</w:t>
            </w:r>
            <w:r w:rsidRPr="001E7B7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ug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11B9A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Total (%)</w:t>
            </w:r>
          </w:p>
        </w:tc>
      </w:tr>
      <w:tr w:rsidR="00694E30" w:rsidRPr="001E7B74" w14:paraId="3C7888B0" w14:textId="77777777" w:rsidTr="00E80E41">
        <w:tc>
          <w:tcPr>
            <w:tcW w:w="53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9A8661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acrolimus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21E5C4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0 (88.0)</w:t>
            </w:r>
          </w:p>
        </w:tc>
      </w:tr>
      <w:tr w:rsidR="00694E30" w:rsidRPr="001E7B74" w14:paraId="475D08E5" w14:textId="77777777" w:rsidTr="00E80E41">
        <w:tc>
          <w:tcPr>
            <w:tcW w:w="5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0A4C5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orticosteroid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E1BCB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5 (84.0)</w:t>
            </w:r>
          </w:p>
        </w:tc>
      </w:tr>
      <w:tr w:rsidR="00694E30" w:rsidRPr="001E7B74" w14:paraId="7034F2E5" w14:textId="77777777" w:rsidTr="00E80E41">
        <w:tc>
          <w:tcPr>
            <w:tcW w:w="5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B2456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ycophenolate mofetil (MMF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DEDB5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3 (66.4)</w:t>
            </w:r>
          </w:p>
        </w:tc>
      </w:tr>
      <w:tr w:rsidR="00694E30" w:rsidRPr="001E7B74" w14:paraId="7DEFB2AA" w14:textId="77777777" w:rsidTr="00E80E41">
        <w:tc>
          <w:tcPr>
            <w:tcW w:w="5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73999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zathioprin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9668B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8 (14.4)</w:t>
            </w:r>
          </w:p>
        </w:tc>
      </w:tr>
      <w:tr w:rsidR="00694E30" w:rsidRPr="001E7B74" w14:paraId="306F8F12" w14:textId="77777777" w:rsidTr="00E80E41">
        <w:tc>
          <w:tcPr>
            <w:tcW w:w="5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63198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yclosporin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98E93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3 (10.4)</w:t>
            </w:r>
          </w:p>
        </w:tc>
      </w:tr>
      <w:tr w:rsidR="00694E30" w:rsidRPr="001E7B74" w14:paraId="2668A04B" w14:textId="77777777" w:rsidTr="00E80E41">
        <w:tc>
          <w:tcPr>
            <w:tcW w:w="5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06E12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verolimu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B7BC9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 (4.8)</w:t>
            </w:r>
          </w:p>
        </w:tc>
      </w:tr>
      <w:tr w:rsidR="00694E30" w:rsidRPr="001E7B74" w14:paraId="3694BE6B" w14:textId="77777777" w:rsidTr="00E80E41">
        <w:tc>
          <w:tcPr>
            <w:tcW w:w="5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A21A9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irolimu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9FDA7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 (3.2)</w:t>
            </w:r>
          </w:p>
        </w:tc>
      </w:tr>
      <w:tr w:rsidR="00694E30" w:rsidRPr="001E7B74" w14:paraId="6A8A5D21" w14:textId="77777777" w:rsidTr="00E80E41">
        <w:tc>
          <w:tcPr>
            <w:tcW w:w="5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9E50B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hloroquin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48621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0.8)</w:t>
            </w:r>
          </w:p>
        </w:tc>
      </w:tr>
      <w:tr w:rsidR="00694E30" w:rsidRPr="001E7B74" w14:paraId="049F3F16" w14:textId="77777777" w:rsidTr="00E80E41">
        <w:tc>
          <w:tcPr>
            <w:tcW w:w="5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39D38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eflunomid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34C34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0.8)</w:t>
            </w:r>
          </w:p>
        </w:tc>
      </w:tr>
      <w:tr w:rsidR="00694E30" w:rsidRPr="001E7B74" w14:paraId="2D6DB2DE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3DA73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mmunosuppressive regime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0551C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otal (%)</w:t>
            </w:r>
          </w:p>
        </w:tc>
      </w:tr>
      <w:tr w:rsidR="00694E30" w:rsidRPr="001E7B74" w14:paraId="1C158F9D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3C21E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MF + Corticoids + Tacrolimu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AF714" w14:textId="3E35D2CA" w:rsidR="00694E30" w:rsidRPr="001E7B74" w:rsidRDefault="00694E30" w:rsidP="00936F24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="00890E9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52.</w:t>
            </w:r>
            <w:r w:rsidR="00936F2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</w:t>
            </w: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694E30" w:rsidRPr="001E7B74" w14:paraId="4EAC6BF7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293E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orticoids + Azathioprine + Tacrolim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F3A1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 (11.2)</w:t>
            </w:r>
          </w:p>
        </w:tc>
      </w:tr>
      <w:tr w:rsidR="00694E30" w:rsidRPr="001E7B74" w14:paraId="3C25CBF1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B2AE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yclosporine + MMF + Corticoi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8FC8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 (8.0)</w:t>
            </w:r>
          </w:p>
        </w:tc>
      </w:tr>
      <w:tr w:rsidR="00694E30" w:rsidRPr="001E7B74" w14:paraId="5C854084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9FB1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acrolim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F32F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 (7.2)</w:t>
            </w:r>
          </w:p>
        </w:tc>
      </w:tr>
      <w:tr w:rsidR="00694E30" w:rsidRPr="001E7B74" w14:paraId="63EE0EEE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FE1D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MF + Tacrolim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8989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 (4.8)</w:t>
            </w:r>
          </w:p>
        </w:tc>
      </w:tr>
      <w:tr w:rsidR="00694E30" w:rsidRPr="001E7B74" w14:paraId="685EDC92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A936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orticoids + Tacrolim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53E8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 (3.2)</w:t>
            </w:r>
          </w:p>
        </w:tc>
      </w:tr>
      <w:tr w:rsidR="00694E30" w:rsidRPr="001E7B74" w14:paraId="5EE25CAC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BF75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zathioprine + Tacrolim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ACFE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 (2.4)</w:t>
            </w:r>
          </w:p>
        </w:tc>
      </w:tr>
      <w:tr w:rsidR="00694E30" w:rsidRPr="001E7B74" w14:paraId="76B7689D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0881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orticoids + Sirolimus + Tacrolim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046B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 (2.4)</w:t>
            </w:r>
          </w:p>
        </w:tc>
      </w:tr>
      <w:tr w:rsidR="00694E30" w:rsidRPr="001E7B74" w14:paraId="5450B158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5707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orticoids + Tacrolimus + Everolim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9B76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 (2.4)</w:t>
            </w:r>
          </w:p>
        </w:tc>
      </w:tr>
      <w:tr w:rsidR="00694E30" w:rsidRPr="001E7B74" w14:paraId="51D57251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4EA4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yclosporine + Corticoi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C2F8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0.8)</w:t>
            </w:r>
          </w:p>
        </w:tc>
      </w:tr>
      <w:tr w:rsidR="00694E30" w:rsidRPr="001E7B74" w14:paraId="3A83D9D7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7F8C" w14:textId="77777777" w:rsidR="00694E30" w:rsidRPr="001E7B74" w:rsidRDefault="00694E30" w:rsidP="00E80E41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yclosporine + Corticoids + Azathiopr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C37A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0.8)</w:t>
            </w:r>
          </w:p>
        </w:tc>
      </w:tr>
      <w:tr w:rsidR="00694E30" w:rsidRPr="001E7B74" w14:paraId="7B992CB7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E19F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MF + Corticoids + Everolim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8CC4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0.8)</w:t>
            </w:r>
          </w:p>
        </w:tc>
      </w:tr>
      <w:tr w:rsidR="00694E30" w:rsidRPr="001E7B74" w14:paraId="46E4FCA1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6FCD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orticoids + Everolimus + Leflunomi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E71C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0.8)</w:t>
            </w:r>
          </w:p>
        </w:tc>
      </w:tr>
      <w:tr w:rsidR="00694E30" w:rsidRPr="001E7B74" w14:paraId="2901B9A6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9636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yclospor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7AC6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0.8)</w:t>
            </w:r>
          </w:p>
        </w:tc>
      </w:tr>
      <w:tr w:rsidR="00694E30" w:rsidRPr="001E7B74" w14:paraId="795168EF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E63A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yclosporine + Corticoids + Tacrolim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1F82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0.8)</w:t>
            </w:r>
          </w:p>
        </w:tc>
      </w:tr>
      <w:tr w:rsidR="00694E30" w:rsidRPr="001E7B74" w14:paraId="7B174C42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8732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Tacrolimus +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</w:t>
            </w: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verolim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5212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0.8)</w:t>
            </w:r>
          </w:p>
        </w:tc>
      </w:tr>
      <w:tr w:rsidR="00694E30" w:rsidRPr="001E7B74" w14:paraId="79D547FD" w14:textId="77777777" w:rsidTr="00E80E4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58A5E" w14:textId="77777777" w:rsidR="00694E30" w:rsidRPr="001E7B74" w:rsidRDefault="00694E30" w:rsidP="00E80E4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rednisone + Sirolimus + Tacrolimus + MM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A24DE" w14:textId="77777777" w:rsidR="00694E30" w:rsidRPr="001E7B74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E7B7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0.8)</w:t>
            </w:r>
          </w:p>
        </w:tc>
      </w:tr>
      <w:bookmarkEnd w:id="0"/>
    </w:tbl>
    <w:p w14:paraId="0637B1F8" w14:textId="77777777" w:rsidR="00694E30" w:rsidRPr="00B43A70" w:rsidRDefault="00694E30" w:rsidP="00694E30">
      <w:pPr>
        <w:spacing w:line="36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5F5F5"/>
          <w:lang w:val="en-US"/>
        </w:rPr>
      </w:pPr>
    </w:p>
    <w:sectPr w:rsidR="00694E30" w:rsidRPr="00B43A70" w:rsidSect="001E7B7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95589" w14:textId="77777777" w:rsidR="00A273C2" w:rsidRDefault="00A273C2" w:rsidP="00694E30">
      <w:pPr>
        <w:spacing w:after="0" w:line="240" w:lineRule="auto"/>
      </w:pPr>
      <w:r>
        <w:separator/>
      </w:r>
    </w:p>
  </w:endnote>
  <w:endnote w:type="continuationSeparator" w:id="0">
    <w:p w14:paraId="08650D32" w14:textId="77777777" w:rsidR="00A273C2" w:rsidRDefault="00A273C2" w:rsidP="00694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473857"/>
      <w:docPartObj>
        <w:docPartGallery w:val="Page Numbers (Bottom of Page)"/>
        <w:docPartUnique/>
      </w:docPartObj>
    </w:sdtPr>
    <w:sdtEndPr/>
    <w:sdtContent>
      <w:p w14:paraId="4CE8A91E" w14:textId="36CC3EED" w:rsidR="00694E30" w:rsidRDefault="00694E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6507">
          <w:rPr>
            <w:noProof/>
          </w:rPr>
          <w:t>4</w:t>
        </w:r>
        <w:r>
          <w:fldChar w:fldCharType="end"/>
        </w:r>
      </w:p>
    </w:sdtContent>
  </w:sdt>
  <w:p w14:paraId="45700D04" w14:textId="77777777" w:rsidR="00694E30" w:rsidRDefault="00694E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F1285" w14:textId="77777777" w:rsidR="00A273C2" w:rsidRDefault="00A273C2" w:rsidP="00694E30">
      <w:pPr>
        <w:spacing w:after="0" w:line="240" w:lineRule="auto"/>
      </w:pPr>
      <w:r>
        <w:separator/>
      </w:r>
    </w:p>
  </w:footnote>
  <w:footnote w:type="continuationSeparator" w:id="0">
    <w:p w14:paraId="3018EF28" w14:textId="77777777" w:rsidR="00A273C2" w:rsidRDefault="00A273C2" w:rsidP="00694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E30"/>
    <w:rsid w:val="0011697A"/>
    <w:rsid w:val="00124D0F"/>
    <w:rsid w:val="0017157B"/>
    <w:rsid w:val="001A6CF2"/>
    <w:rsid w:val="001D3D9F"/>
    <w:rsid w:val="00216507"/>
    <w:rsid w:val="00243E86"/>
    <w:rsid w:val="003D693C"/>
    <w:rsid w:val="0045396F"/>
    <w:rsid w:val="00560185"/>
    <w:rsid w:val="00694E30"/>
    <w:rsid w:val="007E09C9"/>
    <w:rsid w:val="00855F1D"/>
    <w:rsid w:val="00890E9B"/>
    <w:rsid w:val="0090038B"/>
    <w:rsid w:val="009177C4"/>
    <w:rsid w:val="00936F24"/>
    <w:rsid w:val="009E7204"/>
    <w:rsid w:val="00A273C2"/>
    <w:rsid w:val="00C35D8D"/>
    <w:rsid w:val="00CA3E7F"/>
    <w:rsid w:val="00CF323C"/>
    <w:rsid w:val="00D65F36"/>
    <w:rsid w:val="00DB5C3A"/>
    <w:rsid w:val="00FD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EF12D"/>
  <w15:chartTrackingRefBased/>
  <w15:docId w15:val="{1B6351A3-7C61-4D4B-9FD8-A4662BA5F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E30"/>
  </w:style>
  <w:style w:type="paragraph" w:styleId="Footer">
    <w:name w:val="footer"/>
    <w:basedOn w:val="Normal"/>
    <w:link w:val="FooterChar"/>
    <w:uiPriority w:val="99"/>
    <w:unhideWhenUsed/>
    <w:rsid w:val="00694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E30"/>
  </w:style>
  <w:style w:type="paragraph" w:styleId="BalloonText">
    <w:name w:val="Balloon Text"/>
    <w:basedOn w:val="Normal"/>
    <w:link w:val="BalloonTextChar"/>
    <w:uiPriority w:val="99"/>
    <w:semiHidden/>
    <w:unhideWhenUsed/>
    <w:rsid w:val="00936F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F2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E72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E7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2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204"/>
    <w:rPr>
      <w:sz w:val="20"/>
      <w:szCs w:val="20"/>
    </w:rPr>
  </w:style>
  <w:style w:type="table" w:styleId="PlainTable2">
    <w:name w:val="Plain Table 2"/>
    <w:basedOn w:val="TableNormal"/>
    <w:uiPriority w:val="42"/>
    <w:rsid w:val="001169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59B7E-933A-41C3-8CC9-8330A8B7E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iyaji</dc:creator>
  <cp:keywords/>
  <dc:description/>
  <cp:lastModifiedBy>chn off30</cp:lastModifiedBy>
  <cp:revision>12</cp:revision>
  <dcterms:created xsi:type="dcterms:W3CDTF">2021-05-20T17:54:00Z</dcterms:created>
  <dcterms:modified xsi:type="dcterms:W3CDTF">2022-01-11T20:18:00Z</dcterms:modified>
</cp:coreProperties>
</file>